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List of currently known genes showing significantly differential expression pattern between the resistant and vulnerable groups (≥ 2 fold difference and paired t-test </w:t>
      </w:r>
      <w:r>
        <w:rPr>
          <w:rFonts w:cs="Arial" w:ascii="Arial" w:hAnsi="Arial"/>
          <w:b/>
          <w:i/>
          <w:sz w:val="22"/>
          <w:szCs w:val="22"/>
        </w:rPr>
        <w:t>P</w:t>
      </w:r>
      <w:r>
        <w:rPr/>
        <w:t xml:space="preserve"> ≤ 0.05)</w:t>
      </w:r>
    </w:p>
    <w:tbl>
      <w:tblPr>
        <w:tblW w:w="10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295"/>
        <w:gridCol w:w="4200"/>
        <w:gridCol w:w="1195"/>
        <w:gridCol w:w="1051"/>
        <w:gridCol w:w="1165"/>
      </w:tblGrid>
      <w:tr>
        <w:trPr>
          <w:trHeight w:val="255" w:hRule="atLeast"/>
        </w:trPr>
        <w:tc>
          <w:tcPr>
            <w:tcW w:w="1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x_ID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old Difference 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-test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recte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**</w:t>
            </w:r>
          </w:p>
        </w:tc>
      </w:tr>
      <w:tr>
        <w:trPr>
          <w:trHeight w:val="255" w:hRule="atLeast"/>
        </w:trPr>
        <w:tc>
          <w:tcPr>
            <w:tcW w:w="1047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probesets showing higher expression in the resistant group (FD: RES/VUL*)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810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d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45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6a7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6 (neurotransmitter transporter, L-proline), member 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5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30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xa4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P 36/annexin IV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419_a_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957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3kbp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-domain kinase binding protein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E-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770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tr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atostatin receptor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34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igo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AMIGO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360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x1a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1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633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l1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914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27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27, subfamily a, polypeptide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953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4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 antige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094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hx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homeodomain protein (LH-2) mRNA sequenc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700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C84587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30kDa-Ins(1,4,5)P3 binding protei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058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fl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filament, light polypeptid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3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49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py5r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eptide Y receptor Y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358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cna2d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lcium channel, voltage dependent, alpha2/delta subunit 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900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yg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i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850_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246_s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cgr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, IgG, low affinity III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263_a_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434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bp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-associated oligodendrocytic basic protei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859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b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11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dah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thylarginine dimethylaminohydrolase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18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k2a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protein kinase II alpha subunit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281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nck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 upregulated non-ubiquitously expressed CaM kinas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362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ptxr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pentraxin receptor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4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00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s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k-like sequence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328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kk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kkopf homolog 3 (Xenopus laevis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89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5a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, alpha 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472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cnma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large conductance calcium-activated channel, subfamily M, alpha member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870_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06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ic enzyme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E-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362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prn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 type, 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8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04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gs14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1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19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pgd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-dependent 15-hydroxyprostaglandin dehydrogenas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90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at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yltransferase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8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307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307 protei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652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fbp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196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af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-raf murine sarcoma 3611 viral oncogene homolog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410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sf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superfamily, member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05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yl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lamda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802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gk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/glucocorticoid regulated kinas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E-05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810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p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 basic protei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803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pr2b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2 (formerly 2A), regulatory subunit B (PR 52), beta isoform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786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cr1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 1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71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dn1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din 1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938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alc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nd acute leukemia, cytoplasmic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41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yt5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 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836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kt6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nylated SNARE protei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228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f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ri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646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prl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oid receptor-lik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84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f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filament 3, medium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97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chl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carboxy-terminal hydrolase L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843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ng8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gamma 8 subunit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05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bra5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minobutyric acid  A receptor, alpha 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42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pn5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114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1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1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586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dha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 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01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qle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lene epoxidas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10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span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 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680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au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fen, RNA binding protein, homolog 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098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nd8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 8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774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sta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alpha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036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s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y and enhancer of split 1 (Drosophila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24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a1a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 protein 1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383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r5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5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9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112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en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 and tensin homolog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774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t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idine/spermine N1-acetyl transferas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76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at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:cholesterol acyltransferas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35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gc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can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047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probesets showing higher expression in the vulnerable group (FD: VUL/RES)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51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hlhb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helix-loop-helix domain containing, class B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455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lfm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medin 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7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953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g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G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039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cnb4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channel, voltage-dependent, beta 4 subunit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14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xa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ascin X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61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at5b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nd activator of transcription 5B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676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b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box 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179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cy8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yl cyclase 8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834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3st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eparan sulfate (glucosamine) 3-O-sulfotransferase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9084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hx16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H (Asp-Glu-Ala-His) box polypeptide 1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15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34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pp4b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polyphosphate-4-phosphatase, type II, 105kD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476_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863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cnd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voltage gated channel, Shal-related family, member 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373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mad5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 homolog 5 (Drosophila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90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o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 3, bet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67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pc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ent receptor potential cation channel, subfamily C, member 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200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t5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nucleotidas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087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p2E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 2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8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268_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60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C36717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microtubule-associated protein 4 (LOC367171), mRN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E-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169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C171120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2 protei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042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mn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-like 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62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222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C257646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-domain-containing protein 163SCII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588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ok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, RNA helicas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23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fpi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factor pathway inhibitor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828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dhhc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DHHC domain containing 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39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qp4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 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56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917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f29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zinc-finger protein (LOC313144), mRN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E-0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995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u2f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 domain, class 2, transcription factor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240_a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kcb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beta 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672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bx7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box 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568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ra2c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ergic receptor, alpha 2c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003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fp57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zinc finger protein 57 (LOC361783), mRN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871_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t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oxaloacetate transaminase 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E-0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RES – Resistant Group; VUL – Vulnerable Group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* After multiple testing corrections with Benjamini and Hochberg FD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22:57:00Z</dcterms:created>
  <dc:creator>XW</dc:creator>
  <dc:description/>
  <cp:keywords/>
  <dc:language>en-US</dc:language>
  <cp:lastModifiedBy>XW</cp:lastModifiedBy>
  <dcterms:modified xsi:type="dcterms:W3CDTF">2009-02-06T21:13:00Z</dcterms:modified>
  <cp:revision>8</cp:revision>
  <dc:subject/>
  <dc:title>Online Supplemental Table 1</dc:title>
</cp:coreProperties>
</file>